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3912"/>
      </w:tblGrid>
      <w:tr w:rsidR="002757DD" w14:paraId="20E91536" w14:textId="77777777" w:rsidTr="002757DD">
        <w:tc>
          <w:tcPr>
            <w:tcW w:w="1555" w:type="dxa"/>
          </w:tcPr>
          <w:p w14:paraId="0555FB2A" w14:textId="36BEEDD6" w:rsidR="002757DD" w:rsidRPr="002757DD" w:rsidRDefault="002757DD">
            <w:pPr>
              <w:rPr>
                <w:b/>
                <w:bCs/>
                <w:sz w:val="22"/>
                <w:szCs w:val="22"/>
              </w:rPr>
            </w:pPr>
            <w:bookmarkStart w:id="0" w:name="_GoBack" w:colFirst="3" w:colLast="3"/>
            <w:r w:rsidRPr="002757DD">
              <w:rPr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543" w:type="dxa"/>
          </w:tcPr>
          <w:p w14:paraId="4E913E5E" w14:textId="69FC03DC" w:rsidR="002757DD" w:rsidRPr="002757DD" w:rsidRDefault="002757D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757D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rward primer (5'-3')</w:t>
            </w:r>
          </w:p>
        </w:tc>
        <w:tc>
          <w:tcPr>
            <w:tcW w:w="3912" w:type="dxa"/>
          </w:tcPr>
          <w:p w14:paraId="35127A42" w14:textId="07066711" w:rsidR="002757DD" w:rsidRPr="002757DD" w:rsidRDefault="002757D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757D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verse primer (5'-3')</w:t>
            </w:r>
          </w:p>
        </w:tc>
      </w:tr>
      <w:tr w:rsidR="002757DD" w14:paraId="1BD3E1E6" w14:textId="77777777" w:rsidTr="002757DD">
        <w:tc>
          <w:tcPr>
            <w:tcW w:w="1555" w:type="dxa"/>
          </w:tcPr>
          <w:p w14:paraId="28DF8D4A" w14:textId="387FD897" w:rsidR="002757DD" w:rsidRPr="002757DD" w:rsidRDefault="002757D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57D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543" w:type="dxa"/>
          </w:tcPr>
          <w:p w14:paraId="233C0D1A" w14:textId="5F81685C" w:rsidR="002757DD" w:rsidRPr="002757DD" w:rsidRDefault="002757DD">
            <w:pPr>
              <w:rPr>
                <w:rFonts w:ascii="Calibri" w:hAnsi="Calibri" w:cs="Calibri"/>
                <w:color w:val="202C48"/>
              </w:rPr>
            </w:pPr>
            <w:r>
              <w:rPr>
                <w:rFonts w:ascii="Calibri" w:hAnsi="Calibri" w:cs="Calibri"/>
                <w:color w:val="202C48"/>
              </w:rPr>
              <w:t>GGTGCTGAGTATGTCGTGGA</w:t>
            </w:r>
          </w:p>
        </w:tc>
        <w:tc>
          <w:tcPr>
            <w:tcW w:w="3912" w:type="dxa"/>
          </w:tcPr>
          <w:p w14:paraId="51CF6148" w14:textId="783B4B4B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CTCTGGGCTTCATGGCGCT</w:t>
            </w:r>
          </w:p>
        </w:tc>
      </w:tr>
      <w:tr w:rsidR="002757DD" w14:paraId="6EBFB04F" w14:textId="77777777" w:rsidTr="002757DD">
        <w:tc>
          <w:tcPr>
            <w:tcW w:w="1555" w:type="dxa"/>
          </w:tcPr>
          <w:p w14:paraId="2A8DE6C2" w14:textId="511F2A0F" w:rsidR="002757DD" w:rsidRPr="002757DD" w:rsidRDefault="002757D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757D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3543" w:type="dxa"/>
          </w:tcPr>
          <w:p w14:paraId="20DA6EC7" w14:textId="71A2983F" w:rsidR="002757DD" w:rsidRPr="002757DD" w:rsidRDefault="002757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CCGTGGCTTCTAGTGC</w:t>
            </w:r>
          </w:p>
        </w:tc>
        <w:tc>
          <w:tcPr>
            <w:tcW w:w="3912" w:type="dxa"/>
          </w:tcPr>
          <w:p w14:paraId="76D89B03" w14:textId="47A398CB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CCTTAGTTTGGACAGGATCTG</w:t>
            </w:r>
          </w:p>
        </w:tc>
      </w:tr>
      <w:tr w:rsidR="002757DD" w14:paraId="63B6EC76" w14:textId="77777777" w:rsidTr="002757DD">
        <w:tc>
          <w:tcPr>
            <w:tcW w:w="1555" w:type="dxa"/>
          </w:tcPr>
          <w:p w14:paraId="4ADBA808" w14:textId="57BAFFB4" w:rsidR="002757DD" w:rsidRPr="002757DD" w:rsidRDefault="002757D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757D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3543" w:type="dxa"/>
          </w:tcPr>
          <w:p w14:paraId="67CA12F2" w14:textId="75ECC9CB" w:rsidR="002757DD" w:rsidRPr="002757DD" w:rsidRDefault="002757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GGCTCAGCCAGATGCA</w:t>
            </w:r>
          </w:p>
        </w:tc>
        <w:tc>
          <w:tcPr>
            <w:tcW w:w="3912" w:type="dxa"/>
          </w:tcPr>
          <w:p w14:paraId="4E45B829" w14:textId="5B0011CF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AGCCTACTCATTGGGATCATCTTG</w:t>
            </w:r>
          </w:p>
        </w:tc>
      </w:tr>
      <w:tr w:rsidR="002757DD" w14:paraId="70B61B22" w14:textId="77777777" w:rsidTr="002757DD">
        <w:tc>
          <w:tcPr>
            <w:tcW w:w="1555" w:type="dxa"/>
          </w:tcPr>
          <w:p w14:paraId="7B9A5676" w14:textId="176F7382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cl5</w:t>
            </w:r>
          </w:p>
        </w:tc>
        <w:tc>
          <w:tcPr>
            <w:tcW w:w="3543" w:type="dxa"/>
          </w:tcPr>
          <w:p w14:paraId="6AF3E6C6" w14:textId="08ACFE98" w:rsidR="002757DD" w:rsidRPr="002757DD" w:rsidRDefault="002757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TGGCTCGGACACCACTC</w:t>
            </w:r>
          </w:p>
        </w:tc>
        <w:tc>
          <w:tcPr>
            <w:tcW w:w="3912" w:type="dxa"/>
          </w:tcPr>
          <w:p w14:paraId="29E92827" w14:textId="37085A7A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TTCGAGTGACAAACACGACTG</w:t>
            </w:r>
          </w:p>
        </w:tc>
      </w:tr>
      <w:tr w:rsidR="002757DD" w14:paraId="1962B017" w14:textId="77777777" w:rsidTr="002757DD">
        <w:tc>
          <w:tcPr>
            <w:tcW w:w="1555" w:type="dxa"/>
          </w:tcPr>
          <w:p w14:paraId="153BE5AF" w14:textId="6EFA1878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H2-K1 (MHCI)</w:t>
            </w:r>
          </w:p>
        </w:tc>
        <w:tc>
          <w:tcPr>
            <w:tcW w:w="3543" w:type="dxa"/>
          </w:tcPr>
          <w:p w14:paraId="35E727A4" w14:textId="44637FA1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TTCGAGTGACAAACACGACTG</w:t>
            </w:r>
          </w:p>
        </w:tc>
        <w:tc>
          <w:tcPr>
            <w:tcW w:w="3912" w:type="dxa"/>
          </w:tcPr>
          <w:p w14:paraId="7FE899D6" w14:textId="465AFFB0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TTCAGGTCTGCTGTGATGG</w:t>
            </w:r>
          </w:p>
        </w:tc>
      </w:tr>
      <w:tr w:rsidR="002757DD" w14:paraId="6809FA3F" w14:textId="77777777" w:rsidTr="002757DD">
        <w:tc>
          <w:tcPr>
            <w:tcW w:w="1555" w:type="dxa"/>
          </w:tcPr>
          <w:p w14:paraId="4225D4DF" w14:textId="4EC5A290" w:rsidR="002757DD" w:rsidRPr="002757DD" w:rsidRDefault="002757DD">
            <w:pPr>
              <w:rPr>
                <w:sz w:val="22"/>
                <w:szCs w:val="22"/>
              </w:rPr>
            </w:pPr>
            <w:proofErr w:type="spellStart"/>
            <w:r w:rsidRPr="002757DD">
              <w:rPr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3543" w:type="dxa"/>
          </w:tcPr>
          <w:p w14:paraId="40643585" w14:textId="2C3528C7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ATGAACGCTACACACTGCATC</w:t>
            </w:r>
          </w:p>
        </w:tc>
        <w:tc>
          <w:tcPr>
            <w:tcW w:w="3912" w:type="dxa"/>
          </w:tcPr>
          <w:p w14:paraId="5F66063B" w14:textId="47D77FA7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CATCCTTTTGCCAGTTCCTC</w:t>
            </w:r>
          </w:p>
        </w:tc>
      </w:tr>
      <w:tr w:rsidR="002757DD" w14:paraId="4F42BF70" w14:textId="77777777" w:rsidTr="002757DD">
        <w:tc>
          <w:tcPr>
            <w:tcW w:w="1555" w:type="dxa"/>
          </w:tcPr>
          <w:p w14:paraId="2A429EC8" w14:textId="1D4D48FE" w:rsidR="002757DD" w:rsidRPr="002757DD" w:rsidRDefault="002757DD">
            <w:pPr>
              <w:rPr>
                <w:sz w:val="22"/>
                <w:szCs w:val="22"/>
              </w:rPr>
            </w:pPr>
            <w:proofErr w:type="spellStart"/>
            <w:r w:rsidRPr="002757DD">
              <w:rPr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3543" w:type="dxa"/>
          </w:tcPr>
          <w:p w14:paraId="58D2240A" w14:textId="1F50CFC9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ACCCTCACACTCAGATCATC</w:t>
            </w:r>
          </w:p>
        </w:tc>
        <w:tc>
          <w:tcPr>
            <w:tcW w:w="3912" w:type="dxa"/>
          </w:tcPr>
          <w:p w14:paraId="10BD751E" w14:textId="6E573551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AGTAGACAAGGTACAACCC</w:t>
            </w:r>
          </w:p>
        </w:tc>
      </w:tr>
      <w:tr w:rsidR="002757DD" w14:paraId="34A224C6" w14:textId="77777777" w:rsidTr="002757DD">
        <w:tc>
          <w:tcPr>
            <w:tcW w:w="1555" w:type="dxa"/>
          </w:tcPr>
          <w:p w14:paraId="731BD27A" w14:textId="655EB539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sf1</w:t>
            </w:r>
          </w:p>
        </w:tc>
        <w:tc>
          <w:tcPr>
            <w:tcW w:w="3543" w:type="dxa"/>
          </w:tcPr>
          <w:p w14:paraId="0D6698D2" w14:textId="012536B9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TGAGTCTGTCTTCCACCTGCT</w:t>
            </w:r>
          </w:p>
        </w:tc>
        <w:tc>
          <w:tcPr>
            <w:tcW w:w="3912" w:type="dxa"/>
          </w:tcPr>
          <w:p w14:paraId="34016590" w14:textId="4A79F21C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CCACAGAAGAATCCAATGTC</w:t>
            </w:r>
          </w:p>
        </w:tc>
      </w:tr>
      <w:tr w:rsidR="002757DD" w14:paraId="5F7E41C4" w14:textId="77777777" w:rsidTr="002757DD">
        <w:tc>
          <w:tcPr>
            <w:tcW w:w="1555" w:type="dxa"/>
          </w:tcPr>
          <w:p w14:paraId="64B78736" w14:textId="18B1671E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sf2</w:t>
            </w:r>
          </w:p>
        </w:tc>
        <w:tc>
          <w:tcPr>
            <w:tcW w:w="3543" w:type="dxa"/>
          </w:tcPr>
          <w:p w14:paraId="6FCB0A3E" w14:textId="7CC3E7CA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GCCTTGGAAGCATGTAGAGG</w:t>
            </w:r>
          </w:p>
        </w:tc>
        <w:tc>
          <w:tcPr>
            <w:tcW w:w="3912" w:type="dxa"/>
          </w:tcPr>
          <w:p w14:paraId="5B54CE61" w14:textId="46D33454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GAGAACTCGTTAGAGACGACTT</w:t>
            </w:r>
          </w:p>
        </w:tc>
      </w:tr>
      <w:tr w:rsidR="002757DD" w14:paraId="0D95A29E" w14:textId="77777777" w:rsidTr="002757DD">
        <w:tc>
          <w:tcPr>
            <w:tcW w:w="1555" w:type="dxa"/>
          </w:tcPr>
          <w:p w14:paraId="6D5D396C" w14:textId="2D0B3FAB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Il4</w:t>
            </w:r>
          </w:p>
        </w:tc>
        <w:tc>
          <w:tcPr>
            <w:tcW w:w="3543" w:type="dxa"/>
          </w:tcPr>
          <w:p w14:paraId="2C70D826" w14:textId="2BEC1E1C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CACAGGAGAAGGGACGCCATGC</w:t>
            </w:r>
          </w:p>
        </w:tc>
        <w:tc>
          <w:tcPr>
            <w:tcW w:w="3912" w:type="dxa"/>
          </w:tcPr>
          <w:p w14:paraId="002103A6" w14:textId="6B3C7AC0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ATGCGAAGCACCTTGGAAGCCC</w:t>
            </w:r>
          </w:p>
        </w:tc>
      </w:tr>
      <w:tr w:rsidR="002757DD" w14:paraId="597F1A58" w14:textId="77777777" w:rsidTr="002757DD">
        <w:tc>
          <w:tcPr>
            <w:tcW w:w="1555" w:type="dxa"/>
          </w:tcPr>
          <w:p w14:paraId="32FE0943" w14:textId="59C12351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Il10</w:t>
            </w:r>
          </w:p>
        </w:tc>
        <w:tc>
          <w:tcPr>
            <w:tcW w:w="3543" w:type="dxa"/>
          </w:tcPr>
          <w:p w14:paraId="56B620B6" w14:textId="01D4AFDD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GTTGCCCAGCCTTATCGGA</w:t>
            </w:r>
          </w:p>
        </w:tc>
        <w:tc>
          <w:tcPr>
            <w:tcW w:w="3912" w:type="dxa"/>
          </w:tcPr>
          <w:p w14:paraId="2411CA00" w14:textId="5D3A4363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ACCTGCTCCACTGCCTTGCT</w:t>
            </w:r>
          </w:p>
        </w:tc>
      </w:tr>
      <w:tr w:rsidR="002757DD" w14:paraId="4C3A2D27" w14:textId="77777777" w:rsidTr="002757DD">
        <w:tc>
          <w:tcPr>
            <w:tcW w:w="1555" w:type="dxa"/>
          </w:tcPr>
          <w:p w14:paraId="5DD55C06" w14:textId="6EC6AD57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Il13</w:t>
            </w:r>
          </w:p>
        </w:tc>
        <w:tc>
          <w:tcPr>
            <w:tcW w:w="3543" w:type="dxa"/>
          </w:tcPr>
          <w:p w14:paraId="5D383FA6" w14:textId="722E7923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GCTCTGGGCTTCATGGCGCT</w:t>
            </w:r>
          </w:p>
        </w:tc>
        <w:tc>
          <w:tcPr>
            <w:tcW w:w="3912" w:type="dxa"/>
          </w:tcPr>
          <w:p w14:paraId="51EEAB9B" w14:textId="634991E5" w:rsidR="002757DD" w:rsidRPr="002757DD" w:rsidRDefault="002757DD">
            <w:pPr>
              <w:rPr>
                <w:sz w:val="22"/>
                <w:szCs w:val="22"/>
              </w:rPr>
            </w:pPr>
            <w:r w:rsidRPr="002757DD">
              <w:rPr>
                <w:sz w:val="22"/>
                <w:szCs w:val="22"/>
              </w:rPr>
              <w:t>AGGGCTACACAGAACCCGCCA</w:t>
            </w:r>
          </w:p>
        </w:tc>
      </w:tr>
      <w:bookmarkEnd w:id="0"/>
    </w:tbl>
    <w:p w14:paraId="7479A437" w14:textId="77777777" w:rsidR="00D02E39" w:rsidRDefault="00D02E39"/>
    <w:sectPr w:rsidR="00D02E39" w:rsidSect="003F672B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C22B0" w14:textId="77777777" w:rsidR="000B55F8" w:rsidRDefault="000B55F8" w:rsidP="00471C43">
      <w:r>
        <w:separator/>
      </w:r>
    </w:p>
  </w:endnote>
  <w:endnote w:type="continuationSeparator" w:id="0">
    <w:p w14:paraId="583902B0" w14:textId="77777777" w:rsidR="000B55F8" w:rsidRDefault="000B55F8" w:rsidP="00471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73BC1" w14:textId="77777777" w:rsidR="000B55F8" w:rsidRDefault="000B55F8" w:rsidP="00471C43">
      <w:r>
        <w:separator/>
      </w:r>
    </w:p>
  </w:footnote>
  <w:footnote w:type="continuationSeparator" w:id="0">
    <w:p w14:paraId="0E480600" w14:textId="77777777" w:rsidR="000B55F8" w:rsidRDefault="000B55F8" w:rsidP="00471C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E9AD0" w14:textId="1672A0B2" w:rsidR="00471C43" w:rsidRDefault="00471C43">
    <w:pPr>
      <w:pStyle w:val="Header"/>
    </w:pPr>
  </w:p>
  <w:p w14:paraId="468B84A3" w14:textId="716C2EFD" w:rsidR="00471C43" w:rsidRDefault="00471C43">
    <w:pPr>
      <w:pStyle w:val="Header"/>
    </w:pPr>
  </w:p>
  <w:p w14:paraId="5CFBC219" w14:textId="31EFA103" w:rsidR="00471C43" w:rsidRPr="00471C43" w:rsidRDefault="00471C43">
    <w:pPr>
      <w:pStyle w:val="Header"/>
      <w:rPr>
        <w:rFonts w:cs="Times New Roman (Body CS)"/>
        <w:b/>
      </w:rPr>
    </w:pPr>
    <w:r w:rsidRPr="00471C43">
      <w:rPr>
        <w:rFonts w:cs="Times New Roman (Body CS)"/>
        <w:b/>
      </w:rPr>
      <w:t>Supplementary Table2: PCR primers</w:t>
    </w:r>
  </w:p>
  <w:p w14:paraId="066D253C" w14:textId="243A2B1E" w:rsidR="00471C43" w:rsidRDefault="00471C43">
    <w:pPr>
      <w:pStyle w:val="Header"/>
    </w:pPr>
  </w:p>
  <w:p w14:paraId="6694D9D7" w14:textId="77777777" w:rsidR="00471C43" w:rsidRDefault="00471C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DD"/>
    <w:rsid w:val="0001380A"/>
    <w:rsid w:val="000357BA"/>
    <w:rsid w:val="000437B7"/>
    <w:rsid w:val="00075C88"/>
    <w:rsid w:val="000912C1"/>
    <w:rsid w:val="000A4BA2"/>
    <w:rsid w:val="000A62FF"/>
    <w:rsid w:val="000B2A35"/>
    <w:rsid w:val="000B55F8"/>
    <w:rsid w:val="00107FB5"/>
    <w:rsid w:val="0016035B"/>
    <w:rsid w:val="001702AB"/>
    <w:rsid w:val="001C68F2"/>
    <w:rsid w:val="00200243"/>
    <w:rsid w:val="0023764E"/>
    <w:rsid w:val="002757DD"/>
    <w:rsid w:val="0027626E"/>
    <w:rsid w:val="002850F6"/>
    <w:rsid w:val="002D50EF"/>
    <w:rsid w:val="0030716E"/>
    <w:rsid w:val="00334379"/>
    <w:rsid w:val="00363593"/>
    <w:rsid w:val="003D3219"/>
    <w:rsid w:val="003F672B"/>
    <w:rsid w:val="003F6CE2"/>
    <w:rsid w:val="0040121B"/>
    <w:rsid w:val="00422E62"/>
    <w:rsid w:val="004479C6"/>
    <w:rsid w:val="00456F33"/>
    <w:rsid w:val="00471C43"/>
    <w:rsid w:val="004737CC"/>
    <w:rsid w:val="004D1538"/>
    <w:rsid w:val="004E46B2"/>
    <w:rsid w:val="005434C9"/>
    <w:rsid w:val="0055053C"/>
    <w:rsid w:val="00550C97"/>
    <w:rsid w:val="005549D5"/>
    <w:rsid w:val="00580B24"/>
    <w:rsid w:val="005C5C3C"/>
    <w:rsid w:val="005C79CA"/>
    <w:rsid w:val="005E7FB0"/>
    <w:rsid w:val="005F52DD"/>
    <w:rsid w:val="0061403B"/>
    <w:rsid w:val="00617269"/>
    <w:rsid w:val="00620D69"/>
    <w:rsid w:val="00633EA3"/>
    <w:rsid w:val="006351F1"/>
    <w:rsid w:val="00657E0F"/>
    <w:rsid w:val="006B09A5"/>
    <w:rsid w:val="006C6287"/>
    <w:rsid w:val="006F693B"/>
    <w:rsid w:val="00714CA8"/>
    <w:rsid w:val="0077009B"/>
    <w:rsid w:val="007821D7"/>
    <w:rsid w:val="00782EF3"/>
    <w:rsid w:val="0082730D"/>
    <w:rsid w:val="00827B3A"/>
    <w:rsid w:val="00835710"/>
    <w:rsid w:val="008377DD"/>
    <w:rsid w:val="00852808"/>
    <w:rsid w:val="00865750"/>
    <w:rsid w:val="0088362F"/>
    <w:rsid w:val="008B19C6"/>
    <w:rsid w:val="00900D26"/>
    <w:rsid w:val="00927187"/>
    <w:rsid w:val="00944672"/>
    <w:rsid w:val="00951FE6"/>
    <w:rsid w:val="009557E0"/>
    <w:rsid w:val="00985083"/>
    <w:rsid w:val="00995CE7"/>
    <w:rsid w:val="009D0901"/>
    <w:rsid w:val="009D4A01"/>
    <w:rsid w:val="009E3E90"/>
    <w:rsid w:val="009F3D72"/>
    <w:rsid w:val="00A24616"/>
    <w:rsid w:val="00A25899"/>
    <w:rsid w:val="00A30A96"/>
    <w:rsid w:val="00AD6B7F"/>
    <w:rsid w:val="00AE6149"/>
    <w:rsid w:val="00B4050A"/>
    <w:rsid w:val="00B76BEA"/>
    <w:rsid w:val="00BA0D40"/>
    <w:rsid w:val="00BB64E9"/>
    <w:rsid w:val="00BC2ACD"/>
    <w:rsid w:val="00BC3FF1"/>
    <w:rsid w:val="00BC5C60"/>
    <w:rsid w:val="00BF081A"/>
    <w:rsid w:val="00C26554"/>
    <w:rsid w:val="00C52185"/>
    <w:rsid w:val="00C93532"/>
    <w:rsid w:val="00CA552A"/>
    <w:rsid w:val="00CB48DD"/>
    <w:rsid w:val="00CF34CB"/>
    <w:rsid w:val="00D02E39"/>
    <w:rsid w:val="00D24869"/>
    <w:rsid w:val="00D34583"/>
    <w:rsid w:val="00DA2A78"/>
    <w:rsid w:val="00DC40F2"/>
    <w:rsid w:val="00E20EA3"/>
    <w:rsid w:val="00E62E28"/>
    <w:rsid w:val="00E64F32"/>
    <w:rsid w:val="00E76CB8"/>
    <w:rsid w:val="00EB197E"/>
    <w:rsid w:val="00EB6E57"/>
    <w:rsid w:val="00EE1A1C"/>
    <w:rsid w:val="00F77F99"/>
    <w:rsid w:val="00F85145"/>
    <w:rsid w:val="00F96C59"/>
    <w:rsid w:val="00FB1047"/>
    <w:rsid w:val="00FB7BDF"/>
    <w:rsid w:val="00FC2660"/>
    <w:rsid w:val="00FD6872"/>
    <w:rsid w:val="00FF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FE9B0"/>
  <w15:chartTrackingRefBased/>
  <w15:docId w15:val="{FB3316E2-9637-564E-A8BA-09B812C3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C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C43"/>
  </w:style>
  <w:style w:type="paragraph" w:styleId="Footer">
    <w:name w:val="footer"/>
    <w:basedOn w:val="Normal"/>
    <w:link w:val="FooterChar"/>
    <w:uiPriority w:val="99"/>
    <w:unhideWhenUsed/>
    <w:rsid w:val="00471C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9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Kara</dc:creator>
  <cp:keywords/>
  <dc:description/>
  <cp:lastModifiedBy>Dhanalakshmi Vairavan</cp:lastModifiedBy>
  <cp:revision>4</cp:revision>
  <cp:lastPrinted>2022-05-05T00:38:00Z</cp:lastPrinted>
  <dcterms:created xsi:type="dcterms:W3CDTF">2021-12-01T02:16:00Z</dcterms:created>
  <dcterms:modified xsi:type="dcterms:W3CDTF">2022-10-05T05:09:00Z</dcterms:modified>
</cp:coreProperties>
</file>